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8E1A1"/>
    <w:p w14:paraId="079217D8"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jor c</w:t>
      </w:r>
      <w:r>
        <w:rPr>
          <w:rFonts w:hint="default" w:ascii="Times New Roman" w:hAnsi="Times New Roman" w:cs="Times New Roman"/>
          <w:sz w:val="24"/>
          <w:szCs w:val="24"/>
        </w:rPr>
        <w:t>hemical profiles and multi-component quantification of Puerariae Radix extract (PRE) by HPLC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273C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1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F80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sz w:val="24"/>
                <w:szCs w:val="24"/>
                <w:vertAlign w:val="baseline"/>
              </w:rPr>
            </w:pPr>
            <w:bookmarkStart w:id="0" w:name="_GoBack" w:colFirst="3" w:colLast="3"/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omponent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E4C2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Retention time (min)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E542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ontent (mg/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01847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umber of Samples</w:t>
            </w:r>
          </w:p>
        </w:tc>
      </w:tr>
      <w:tr w14:paraId="72E37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29" w:type="dxa"/>
            <w:tcBorders>
              <w:top w:val="single" w:color="auto" w:sz="4" w:space="0"/>
            </w:tcBorders>
            <w:vAlign w:val="center"/>
          </w:tcPr>
          <w:p w14:paraId="759D5C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uerarin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521D78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right="0" w:rightChars="0" w:firstLine="480" w:firstLineChars="20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.208 ± 0.01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6768E2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.468 ± 0.119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7CD2C4A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  <w:tr w14:paraId="27522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9" w:type="dxa"/>
            <w:vAlign w:val="center"/>
          </w:tcPr>
          <w:p w14:paraId="5B02F6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Daidzin</w:t>
            </w:r>
          </w:p>
        </w:tc>
        <w:tc>
          <w:tcPr>
            <w:tcW w:w="2130" w:type="dxa"/>
            <w:vAlign w:val="center"/>
          </w:tcPr>
          <w:p w14:paraId="4F6500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.389 ± 0.004</w:t>
            </w:r>
          </w:p>
        </w:tc>
        <w:tc>
          <w:tcPr>
            <w:tcW w:w="2130" w:type="dxa"/>
            <w:vAlign w:val="center"/>
          </w:tcPr>
          <w:p w14:paraId="720154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544 ± 0.020</w:t>
            </w:r>
          </w:p>
        </w:tc>
        <w:tc>
          <w:tcPr>
            <w:tcW w:w="2130" w:type="dxa"/>
            <w:vAlign w:val="center"/>
          </w:tcPr>
          <w:p w14:paraId="53C8EBA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  <w:tr w14:paraId="5651E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129" w:type="dxa"/>
            <w:tcBorders>
              <w:bottom w:val="single" w:color="auto" w:sz="4" w:space="0"/>
            </w:tcBorders>
            <w:vAlign w:val="center"/>
          </w:tcPr>
          <w:p w14:paraId="34C286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Daidzein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665CDA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1.727 ± 0.009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76F00B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153 ± 0.007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07A51FF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  <w:bookmarkEnd w:id="0"/>
    </w:tbl>
    <w:p w14:paraId="5D1864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are expressed as mean of three independent injections (RSD &lt; 2.0%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C5DFF"/>
    <w:rsid w:val="06846D8D"/>
    <w:rsid w:val="178070FD"/>
    <w:rsid w:val="1DA03EEE"/>
    <w:rsid w:val="20C4005A"/>
    <w:rsid w:val="2B14272F"/>
    <w:rsid w:val="2C5A5D16"/>
    <w:rsid w:val="37C13D08"/>
    <w:rsid w:val="3A80103E"/>
    <w:rsid w:val="475E2707"/>
    <w:rsid w:val="48621C78"/>
    <w:rsid w:val="4E913CEB"/>
    <w:rsid w:val="4F38629A"/>
    <w:rsid w:val="505C5DFF"/>
    <w:rsid w:val="5ABF3224"/>
    <w:rsid w:val="5E52341F"/>
    <w:rsid w:val="5E785D0C"/>
    <w:rsid w:val="615E224C"/>
    <w:rsid w:val="6C831969"/>
    <w:rsid w:val="786F7A21"/>
    <w:rsid w:val="7936676B"/>
    <w:rsid w:val="7B2A0DAB"/>
    <w:rsid w:val="7ED0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/>
      <w:suppressLineNumbers w:val="0"/>
      <w:spacing w:before="0" w:beforeLines="50" w:beforeAutospacing="0" w:after="0" w:afterAutospacing="1" w:line="247" w:lineRule="auto"/>
      <w:ind w:left="0" w:right="0" w:firstLine="125" w:firstLineChars="125"/>
      <w:jc w:val="both"/>
    </w:pPr>
    <w:rPr>
      <w:rFonts w:hint="default" w:ascii="Calibri" w:hAnsi="Calibri" w:eastAsia="宋体" w:cs="Times New Roman"/>
      <w:kern w:val="2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98</Characters>
  <Lines>0</Lines>
  <Paragraphs>0</Paragraphs>
  <TotalTime>0</TotalTime>
  <ScaleCrop>false</ScaleCrop>
  <LinksUpToDate>false</LinksUpToDate>
  <CharactersWithSpaces>3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7:28:00Z</dcterms:created>
  <dc:creator>MITOCHONDRIAL</dc:creator>
  <cp:lastModifiedBy>MITOCHONDRIAL</cp:lastModifiedBy>
  <dcterms:modified xsi:type="dcterms:W3CDTF">2026-04-22T08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0825B8CCC5444D8877E2CE54249001E_13</vt:lpwstr>
  </property>
  <property fmtid="{D5CDD505-2E9C-101B-9397-08002B2CF9AE}" pid="4" name="KSOTemplateDocerSaveRecord">
    <vt:lpwstr>eyJoZGlkIjoiN2EzYzU4ZDVlYzI5NjZmNzZjMjE3MjRjMjIzMTJkNzAiLCJ1c2VySWQiOiIyNTg3NDA0OCJ9</vt:lpwstr>
  </property>
</Properties>
</file>